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424" w:rsidRPr="002F20B0" w:rsidRDefault="00423424" w:rsidP="0042342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5.</w:t>
      </w:r>
      <w:r w:rsidRPr="002F20B0">
        <w:rPr>
          <w:rFonts w:ascii="Times New Roman" w:hAnsi="Times New Roman" w:cs="Times New Roman"/>
          <w:lang w:val="en-GB"/>
        </w:rPr>
        <w:t xml:space="preserve"> </w:t>
      </w:r>
      <w:r w:rsidRPr="003A0A6F">
        <w:rPr>
          <w:rFonts w:ascii="Times New Roman" w:hAnsi="Times New Roman" w:cs="Times New Roman"/>
          <w:lang w:val="en-GB"/>
        </w:rPr>
        <w:t xml:space="preserve">Association between rise and fall of blood pressure and incident stroke, ischemic stroke, haemorrhagic stroke, and </w:t>
      </w:r>
      <w:r>
        <w:rPr>
          <w:rFonts w:ascii="Times New Roman" w:hAnsi="Times New Roman" w:cs="Times New Roman"/>
          <w:lang w:val="en-GB"/>
        </w:rPr>
        <w:t>unspecified stroke (adjusted for age, sex and mean systolic or diastolic blood pressure).</w:t>
      </w:r>
    </w:p>
    <w:tbl>
      <w:tblPr>
        <w:tblStyle w:val="TableGrid"/>
        <w:tblW w:w="1063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36"/>
        <w:gridCol w:w="972"/>
        <w:gridCol w:w="270"/>
        <w:gridCol w:w="1483"/>
        <w:gridCol w:w="227"/>
        <w:gridCol w:w="810"/>
        <w:gridCol w:w="1710"/>
        <w:gridCol w:w="1710"/>
        <w:gridCol w:w="810"/>
      </w:tblGrid>
      <w:tr w:rsidR="00423424" w:rsidRPr="005E4CC0" w:rsidTr="00D05B49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3424" w:rsidRPr="00401167" w:rsidTr="00D05B49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-0.4%/year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-2.1%/year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2.1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5 (1.15 – 1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0 (1.02 – 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96 – 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87 –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0.82 – 2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81 – 2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8 (1.45 – 2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4 (1.21 – 2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423424" w:rsidRPr="00401167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23424" w:rsidRPr="00401167" w:rsidTr="00D05B49">
        <w:tc>
          <w:tcPr>
            <w:tcW w:w="361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3424" w:rsidRPr="0065135B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-0.8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65135B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65135B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8-2.0%/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65135B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13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2.0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23424" w:rsidRPr="00547F3E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547F3E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7F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0 (1.02 – 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547F3E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7F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9 – 1.09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423424" w:rsidRPr="00547F3E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2F20B0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20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94 – 1.37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71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1.05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423424" w:rsidRPr="00547F3E" w:rsidTr="00D05B4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0 – 1.38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 – 1.33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423424" w:rsidRPr="00547F3E" w:rsidTr="00D05B4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2 (1.15 – 2.28</w:t>
            </w:r>
            <w:r w:rsidRPr="0040116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24" w:rsidRPr="00547F3E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47F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88 – 1.78</w:t>
            </w:r>
            <w:r w:rsidRPr="00401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424" w:rsidRPr="00401167" w:rsidRDefault="00423424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</w:tbl>
    <w:p w:rsidR="00484D4E" w:rsidRPr="00423424" w:rsidRDefault="00423424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djusted for age, sex and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>mean systolic or diastolic blood pressur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Standard deviation of variance of each tertile for systolic blood pressure: </w:t>
      </w:r>
      <w:r>
        <w:rPr>
          <w:rFonts w:ascii="Times New Roman" w:hAnsi="Times New Roman" w:cs="Times New Roman"/>
          <w:sz w:val="20"/>
          <w:szCs w:val="20"/>
          <w:lang w:val="en-GB"/>
        </w:rPr>
        <w:t>0.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04 (tertile 1), </w:t>
      </w:r>
      <w:r>
        <w:rPr>
          <w:rFonts w:ascii="Times New Roman" w:hAnsi="Times New Roman" w:cs="Times New Roman"/>
          <w:sz w:val="20"/>
          <w:szCs w:val="20"/>
          <w:lang w:val="en-GB"/>
        </w:rPr>
        <w:t>0.03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2), </w:t>
      </w:r>
      <w:r>
        <w:rPr>
          <w:rFonts w:ascii="Times New Roman" w:hAnsi="Times New Roman" w:cs="Times New Roman"/>
          <w:sz w:val="20"/>
          <w:szCs w:val="20"/>
          <w:lang w:val="en-GB"/>
        </w:rPr>
        <w:t>0.03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3). Standard deviation of variance of each tertile for diastolic blood pressure</w:t>
      </w:r>
      <w:r>
        <w:rPr>
          <w:rFonts w:ascii="Times New Roman" w:hAnsi="Times New Roman" w:cs="Times New Roman"/>
          <w:sz w:val="20"/>
          <w:szCs w:val="20"/>
          <w:lang w:val="en-GB"/>
        </w:rPr>
        <w:t>: 0.04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1), 0.0</w:t>
      </w:r>
      <w:r>
        <w:rPr>
          <w:rFonts w:ascii="Times New Roman" w:hAnsi="Times New Roman" w:cs="Times New Roman"/>
          <w:sz w:val="20"/>
          <w:szCs w:val="20"/>
          <w:lang w:val="en-GB"/>
        </w:rPr>
        <w:t>08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2), 0.0</w:t>
      </w:r>
      <w:r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 (tertile 3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76BCD">
        <w:rPr>
          <w:rFonts w:ascii="Times New Roman" w:hAnsi="Times New Roman" w:cs="Times New Roman"/>
          <w:sz w:val="20"/>
          <w:szCs w:val="20"/>
          <w:lang w:val="en-GB"/>
        </w:rPr>
        <w:t>Abbreviations: n; number of participants with incident stroke, N; total study population, ref; reference.</w:t>
      </w:r>
      <w:bookmarkStart w:id="0" w:name="_GoBack"/>
      <w:bookmarkEnd w:id="0"/>
    </w:p>
    <w:sectPr w:rsidR="00484D4E" w:rsidRPr="00423424" w:rsidSect="004234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64"/>
    <w:rsid w:val="00085FE6"/>
    <w:rsid w:val="00423424"/>
    <w:rsid w:val="00484D4E"/>
    <w:rsid w:val="004E2ED3"/>
    <w:rsid w:val="009C1364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135B4-E347-4262-A5E9-43607295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424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4234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>Erasmus MC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9:00:00Z</dcterms:created>
  <dcterms:modified xsi:type="dcterms:W3CDTF">2022-02-18T09:01:00Z</dcterms:modified>
</cp:coreProperties>
</file>